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F7A" w:rsidRDefault="00713F7A" w:rsidP="00713F7A">
      <w:pPr>
        <w:pStyle w:val="1"/>
        <w:spacing w:before="0" w:after="0" w:line="480" w:lineRule="auto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Appendi</w:t>
      </w:r>
      <w:bookmarkStart w:id="0" w:name="_GoBack"/>
      <w:r>
        <w:rPr>
          <w:color w:val="000000" w:themeColor="text1"/>
          <w:sz w:val="24"/>
          <w:szCs w:val="24"/>
          <w:lang w:val="en-US"/>
        </w:rPr>
        <w:t>x</w:t>
      </w:r>
      <w:r w:rsidRPr="00713F7A">
        <w:rPr>
          <w:rFonts w:ascii="宋体" w:eastAsia="宋体" w:hAnsi="宋体" w:cs="宋体" w:hint="eastAsia"/>
          <w:color w:val="000000" w:themeColor="text1"/>
          <w:sz w:val="24"/>
          <w:szCs w:val="24"/>
          <w:lang w:val="en-US"/>
        </w:rPr>
        <w:t>：</w:t>
      </w:r>
      <w:r w:rsidRPr="00713F7A">
        <w:rPr>
          <w:rFonts w:hint="eastAsia"/>
          <w:color w:val="000000" w:themeColor="text1"/>
          <w:sz w:val="24"/>
          <w:szCs w:val="24"/>
          <w:lang w:val="en-US"/>
        </w:rPr>
        <w:t>The</w:t>
      </w:r>
      <w:r w:rsidRPr="00713F7A">
        <w:rPr>
          <w:color w:val="000000" w:themeColor="text1"/>
          <w:sz w:val="24"/>
          <w:szCs w:val="24"/>
          <w:lang w:val="en-US"/>
        </w:rPr>
        <w:t xml:space="preserve"> scales used in the study</w:t>
      </w:r>
    </w:p>
    <w:bookmarkEnd w:id="0"/>
    <w:p w:rsidR="00713F7A" w:rsidRDefault="00713F7A" w:rsidP="00713F7A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motional Job Demands for University Teaching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To teach well, I have to be considerate and think from the view of point of my students and colleague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To teach well, I have to spend a lot of time on every student whom I taught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I have to use my emotions and behaviors to create a reassuring climate for my students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 In university teaching, I have to stimulate and elicit students’ emotions so that they can devote themselves to learning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. In university teaching, I have to manage my emotions and create an atmosphere facilitating students’ learn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 Revised Faculty-Perceived Teaching Support Scale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aching resources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The university provides the facilities and resources for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The university provides the technology and software resources for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The university provides the facilities and resources to help you improve student learn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ministrative support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The administrators care about teachers’ teaching effectivenes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The administrators have a comprehensive mechanism that rewards quality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The administrators require high teaching quality from teacher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Peer support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The colleagues provide teaching demonstration opportunities for me to observe other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lleagues’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The colleagues encourage and support me if I have an experiment with my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The colleagues share teaching experiences with me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eacher Emotional Labor Strategy Scale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rface acting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I put on a ‘show’ or ‘performance’ when interacting with students or their par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I show feelings to students or their parents that are different from what I feel inside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I fake the emotions I show when dealing with students or their par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 I just pretend to have the emotions I need to display for my job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. I put on a ‘mask’ in order to display the emotions I need for the job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. I put on an act in order to deal with students or their parents in an appropriate way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ep acting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I try to actually experience the emotions that I must show to stud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I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ke an effor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ctually feel the emotions that I need to display towards stud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 I work hard to feel the emotions that I need to show to stud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 I work at developing the feelings inside of me that I need to show to stud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pression of naturally felt emotions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 The emotions I show students match what I spontaneously feel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The emotions I show students come naturally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3. The emotions I express to students are genuine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 Faculty Teaching Efficacy scale (FTE)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urse design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ave sufficient professional ability to teach the courses I am teach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stablish comprehensive teaching objective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elect appropriate teaching material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rrange appropriate timeline for the curricular progres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pare my teaching material before class session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structional strategy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ach according to students’ various levels of readines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Utilize effective teaching methods to improve students’ grade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odify my teaching activities during class sessions in order to sustain students’ attention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ave confidence in inspiring and maintaining students’ learning motivation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Utilize various inquiring skills to stimulate students’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gher level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nking skills and discussion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assroom management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omote a democratic environment in clas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urture a pleasant learning environment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intain a good relationship with my students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hare my personal experiences with students in order to promote emo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onding.</w:t>
      </w:r>
    </w:p>
    <w:p w:rsidR="00713F7A" w:rsidRDefault="00713F7A" w:rsidP="00713F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sten to my students in order to understand their thoughts.</w:t>
      </w:r>
    </w:p>
    <w:p w:rsidR="0092609D" w:rsidRPr="00713F7A" w:rsidRDefault="0092609D">
      <w:pPr>
        <w:rPr>
          <w:rFonts w:hint="eastAsia"/>
        </w:rPr>
      </w:pPr>
    </w:p>
    <w:sectPr w:rsidR="0092609D" w:rsidRPr="00713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F7A"/>
    <w:rsid w:val="00713F7A"/>
    <w:rsid w:val="0092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0F9A5"/>
  <w15:chartTrackingRefBased/>
  <w15:docId w15:val="{845F7DDF-D191-4ED6-9727-ABD405D43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F7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13F7A"/>
    <w:pPr>
      <w:keepNext/>
      <w:keepLines/>
      <w:spacing w:before="340" w:after="330" w:line="576" w:lineRule="auto"/>
      <w:jc w:val="left"/>
      <w:outlineLvl w:val="0"/>
    </w:pPr>
    <w:rPr>
      <w:rFonts w:ascii="Times New Roman" w:eastAsia="Times New Roman" w:hAnsi="Times New Roman" w:cs="Times New Roman"/>
      <w:b/>
      <w:kern w:val="0"/>
      <w:sz w:val="44"/>
      <w:szCs w:val="4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13F7A"/>
    <w:rPr>
      <w:rFonts w:ascii="Times New Roman" w:eastAsia="Times New Roman" w:hAnsi="Times New Roman" w:cs="Times New Roman"/>
      <w:b/>
      <w:kern w:val="0"/>
      <w:sz w:val="44"/>
      <w:szCs w:val="4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8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8-23T09:19:00Z</dcterms:created>
  <dcterms:modified xsi:type="dcterms:W3CDTF">2021-08-23T09:22:00Z</dcterms:modified>
</cp:coreProperties>
</file>